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055612" w14:textId="39953070" w:rsidR="00B672CE" w:rsidRPr="00B672CE" w:rsidRDefault="00B672CE" w:rsidP="00B672CE">
      <w:pPr>
        <w:rPr>
          <w:rFonts w:ascii="Times New Roman" w:eastAsia="Calibri" w:hAnsi="Times New Roman" w:cs="Times New Roman"/>
          <w:color w:val="242021"/>
          <w:sz w:val="24"/>
          <w:szCs w:val="24"/>
        </w:rPr>
      </w:pPr>
      <w:bookmarkStart w:id="0" w:name="_Hlk109068441"/>
      <w:r w:rsidRPr="00B672CE">
        <w:rPr>
          <w:rFonts w:ascii="Times New Roman" w:eastAsia="Calibri" w:hAnsi="Times New Roman" w:cs="Times New Roman"/>
        </w:rPr>
        <w:t xml:space="preserve">Table </w:t>
      </w:r>
      <w:r w:rsidR="00C6681D">
        <w:rPr>
          <w:rFonts w:ascii="Times New Roman" w:eastAsia="Calibri" w:hAnsi="Times New Roman" w:cs="Times New Roman"/>
        </w:rPr>
        <w:t>1</w:t>
      </w:r>
      <w:r w:rsidRPr="00B672CE">
        <w:rPr>
          <w:rFonts w:ascii="Times New Roman" w:eastAsia="Calibri" w:hAnsi="Times New Roman" w:cs="Times New Roman"/>
        </w:rPr>
        <w:t xml:space="preserve"> – </w:t>
      </w:r>
      <w:r w:rsidRPr="00B672CE">
        <w:rPr>
          <w:rFonts w:ascii="Times New Roman" w:eastAsia="Calibri" w:hAnsi="Times New Roman" w:cs="Times New Roman"/>
          <w:color w:val="242021"/>
          <w:sz w:val="24"/>
          <w:szCs w:val="24"/>
        </w:rPr>
        <w:t>Prognostic factors associated with regression and progression in prediabetes over 10 years of follow</w:t>
      </w:r>
      <w:r w:rsidRPr="00B672CE">
        <w:rPr>
          <w:rFonts w:ascii="Cambria Math" w:eastAsia="Calibri" w:hAnsi="Cambria Math" w:cs="Cambria Math"/>
          <w:color w:val="242021"/>
          <w:sz w:val="24"/>
          <w:szCs w:val="24"/>
        </w:rPr>
        <w:t>‐</w:t>
      </w:r>
      <w:r w:rsidRPr="00B672CE">
        <w:rPr>
          <w:rFonts w:ascii="Times New Roman" w:eastAsia="Calibri" w:hAnsi="Times New Roman" w:cs="Times New Roman"/>
          <w:color w:val="242021"/>
          <w:sz w:val="24"/>
          <w:szCs w:val="24"/>
        </w:rPr>
        <w:t xml:space="preserve">up.  Relative Risk Ratio and 95% confidence intervals (RRR; 95% CI) from </w:t>
      </w:r>
      <w:bookmarkStart w:id="1" w:name="_Hlk97319555"/>
      <w:r w:rsidRPr="00B672CE">
        <w:rPr>
          <w:rFonts w:ascii="Times New Roman" w:eastAsia="Calibri" w:hAnsi="Times New Roman" w:cs="Times New Roman"/>
          <w:color w:val="242021"/>
          <w:sz w:val="24"/>
          <w:szCs w:val="24"/>
        </w:rPr>
        <w:t xml:space="preserve">multinomial logistic regression </w:t>
      </w:r>
      <w:bookmarkStart w:id="2" w:name="_Hlk97206355"/>
      <w:bookmarkEnd w:id="1"/>
      <w:r w:rsidRPr="00B672CE">
        <w:rPr>
          <w:rFonts w:ascii="Times New Roman" w:eastAsia="Calibri" w:hAnsi="Times New Roman" w:cs="Times New Roman"/>
          <w:color w:val="242021"/>
          <w:sz w:val="24"/>
          <w:szCs w:val="24"/>
        </w:rPr>
        <w:t xml:space="preserve">multivariable </w:t>
      </w:r>
      <w:bookmarkEnd w:id="2"/>
      <w:r w:rsidRPr="00B672CE">
        <w:rPr>
          <w:rFonts w:ascii="Times New Roman" w:eastAsia="Calibri" w:hAnsi="Times New Roman" w:cs="Times New Roman"/>
          <w:color w:val="242021"/>
          <w:sz w:val="24"/>
          <w:szCs w:val="24"/>
        </w:rPr>
        <w:t xml:space="preserve">model with the 1,329 participants with stable remained in pre-diabetes as reference </w:t>
      </w:r>
      <w:r w:rsidR="00C66974" w:rsidRPr="00B672CE">
        <w:rPr>
          <w:rFonts w:ascii="Times New Roman" w:eastAsia="Calibri" w:hAnsi="Times New Roman" w:cs="Times New Roman"/>
          <w:color w:val="242021"/>
          <w:sz w:val="24"/>
          <w:szCs w:val="24"/>
        </w:rPr>
        <w:t>group</w:t>
      </w:r>
      <w:r w:rsidR="00C66974">
        <w:rPr>
          <w:rFonts w:ascii="Times New Roman" w:eastAsia="Calibri" w:hAnsi="Times New Roman" w:cs="Times New Roman"/>
          <w:color w:val="242021"/>
          <w:sz w:val="24"/>
          <w:szCs w:val="24"/>
        </w:rPr>
        <w:t xml:space="preserve"> (results of the sensitivity analysis including </w:t>
      </w:r>
      <w:r w:rsidR="00C66974" w:rsidRPr="00B672CE">
        <w:rPr>
          <w:rFonts w:ascii="Times New Roman" w:eastAsia="Times New Roman" w:hAnsi="Times New Roman" w:cs="Times New Roman"/>
          <w:color w:val="000000"/>
          <w:sz w:val="20"/>
          <w:szCs w:val="20"/>
        </w:rPr>
        <w:t>BMI</w:t>
      </w:r>
      <w:r w:rsidR="00C66974">
        <w:rPr>
          <w:rFonts w:ascii="Times New Roman" w:eastAsia="Times New Roman" w:hAnsi="Times New Roman" w:cs="Times New Roman"/>
          <w:color w:val="000000"/>
          <w:sz w:val="20"/>
          <w:szCs w:val="20"/>
        </w:rPr>
        <w:t>).</w:t>
      </w:r>
      <w:r w:rsidR="00C66974">
        <w:rPr>
          <w:rFonts w:ascii="Times New Roman" w:eastAsia="Calibri" w:hAnsi="Times New Roman" w:cs="Times New Roman"/>
          <w:color w:val="242021"/>
          <w:sz w:val="24"/>
          <w:szCs w:val="24"/>
        </w:rPr>
        <w:t xml:space="preserve"> </w:t>
      </w:r>
    </w:p>
    <w:tbl>
      <w:tblPr>
        <w:tblStyle w:val="PlainTable21"/>
        <w:tblW w:w="9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3"/>
        <w:gridCol w:w="3315"/>
        <w:gridCol w:w="3240"/>
      </w:tblGrid>
      <w:tr w:rsidR="004F5588" w:rsidRPr="00B672CE" w14:paraId="7132D3EF" w14:textId="77777777" w:rsidTr="00C949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bottom w:val="none" w:sz="0" w:space="0" w:color="auto"/>
            </w:tcBorders>
            <w:noWrap/>
          </w:tcPr>
          <w:p w14:paraId="1BC3C9C8" w14:textId="77777777" w:rsidR="004F5588" w:rsidRPr="00B672CE" w:rsidRDefault="004F5588" w:rsidP="00B672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5" w:type="dxa"/>
            <w:tcBorders>
              <w:bottom w:val="none" w:sz="0" w:space="0" w:color="auto"/>
            </w:tcBorders>
          </w:tcPr>
          <w:p w14:paraId="2AD8B2F3" w14:textId="284A831A" w:rsidR="004F5588" w:rsidRPr="00B672CE" w:rsidRDefault="004F5588" w:rsidP="00DB7639">
            <w:pPr>
              <w:tabs>
                <w:tab w:val="left" w:pos="2145"/>
                <w:tab w:val="left" w:pos="228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ression to normoglycemia</w:t>
            </w:r>
          </w:p>
        </w:tc>
        <w:tc>
          <w:tcPr>
            <w:tcW w:w="3240" w:type="dxa"/>
            <w:tcBorders>
              <w:bottom w:val="none" w:sz="0" w:space="0" w:color="auto"/>
            </w:tcBorders>
          </w:tcPr>
          <w:p w14:paraId="078A0682" w14:textId="7E6EC2B8" w:rsidR="004F5588" w:rsidRPr="00B672CE" w:rsidRDefault="004F5588" w:rsidP="00DB76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ression to diabetes</w:t>
            </w:r>
          </w:p>
        </w:tc>
      </w:tr>
      <w:tr w:rsidR="004F5588" w:rsidRPr="00B672CE" w14:paraId="6D4D262E" w14:textId="77777777" w:rsidTr="00C94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45F9758E" w14:textId="77777777" w:rsidR="004F5588" w:rsidRPr="00B672CE" w:rsidRDefault="004F5588" w:rsidP="00B672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3315" w:type="dxa"/>
            <w:tcBorders>
              <w:top w:val="none" w:sz="0" w:space="0" w:color="auto"/>
              <w:bottom w:val="single" w:sz="4" w:space="0" w:color="auto"/>
            </w:tcBorders>
          </w:tcPr>
          <w:p w14:paraId="36D106C6" w14:textId="7FDDACD3" w:rsidR="004F5588" w:rsidRDefault="004F5588" w:rsidP="00DB7639">
            <w:pPr>
              <w:tabs>
                <w:tab w:val="left" w:pos="2145"/>
                <w:tab w:val="left" w:pos="22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</w:t>
            </w:r>
            <w:r w:rsidRPr="00B672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RR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</w:t>
            </w:r>
            <w:r w:rsidRPr="00B672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)</w:t>
            </w:r>
          </w:p>
        </w:tc>
        <w:tc>
          <w:tcPr>
            <w:tcW w:w="3240" w:type="dxa"/>
            <w:tcBorders>
              <w:top w:val="none" w:sz="0" w:space="0" w:color="auto"/>
              <w:bottom w:val="single" w:sz="4" w:space="0" w:color="auto"/>
            </w:tcBorders>
          </w:tcPr>
          <w:p w14:paraId="08D812CC" w14:textId="26651399" w:rsidR="004F5588" w:rsidRPr="00B672CE" w:rsidRDefault="004F5588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72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RR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</w:t>
            </w:r>
            <w:r w:rsidRPr="00B672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)</w:t>
            </w:r>
          </w:p>
        </w:tc>
      </w:tr>
      <w:tr w:rsidR="004F5588" w:rsidRPr="00B672CE" w14:paraId="5A8671D1" w14:textId="77777777" w:rsidTr="00C949F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3BE9B89" w14:textId="77777777" w:rsidR="004F5588" w:rsidRPr="00B672CE" w:rsidRDefault="004F5588" w:rsidP="00B672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3315" w:type="dxa"/>
            <w:tcBorders>
              <w:top w:val="single" w:sz="4" w:space="0" w:color="auto"/>
              <w:bottom w:val="nil"/>
            </w:tcBorders>
          </w:tcPr>
          <w:p w14:paraId="1D624FB3" w14:textId="474C09E7" w:rsidR="004F5588" w:rsidRPr="00C47E40" w:rsidRDefault="004F5588" w:rsidP="00DB7639">
            <w:pPr>
              <w:tabs>
                <w:tab w:val="left" w:pos="22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7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7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5-</w:t>
            </w:r>
            <w:r w:rsidRPr="00C47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9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</w:tcPr>
          <w:p w14:paraId="4D9601CE" w14:textId="4089DE4C" w:rsidR="004F5588" w:rsidRPr="00B672CE" w:rsidRDefault="004F5588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(.98-1.02)</w:t>
            </w:r>
          </w:p>
        </w:tc>
      </w:tr>
      <w:tr w:rsidR="004F5588" w:rsidRPr="00B672CE" w14:paraId="105039D6" w14:textId="77777777" w:rsidTr="00C94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nil"/>
              <w:bottom w:val="none" w:sz="0" w:space="0" w:color="auto"/>
            </w:tcBorders>
            <w:noWrap/>
            <w:hideMark/>
          </w:tcPr>
          <w:p w14:paraId="72C93491" w14:textId="77777777" w:rsidR="004F5588" w:rsidRPr="00B672CE" w:rsidRDefault="004F5588" w:rsidP="00B672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, Female</w:t>
            </w:r>
          </w:p>
        </w:tc>
        <w:tc>
          <w:tcPr>
            <w:tcW w:w="3315" w:type="dxa"/>
            <w:tcBorders>
              <w:top w:val="nil"/>
              <w:bottom w:val="none" w:sz="0" w:space="0" w:color="auto"/>
            </w:tcBorders>
          </w:tcPr>
          <w:p w14:paraId="70B45B12" w14:textId="228FE836" w:rsidR="004F5588" w:rsidRPr="00C47E40" w:rsidRDefault="004F5588" w:rsidP="00DB7639">
            <w:pPr>
              <w:tabs>
                <w:tab w:val="left" w:pos="2235"/>
                <w:tab w:val="left" w:pos="24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7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-</w:t>
            </w:r>
            <w:r w:rsidRPr="00C47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1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40" w:type="dxa"/>
            <w:tcBorders>
              <w:top w:val="nil"/>
              <w:bottom w:val="none" w:sz="0" w:space="0" w:color="auto"/>
            </w:tcBorders>
          </w:tcPr>
          <w:p w14:paraId="6354978E" w14:textId="6851B51A" w:rsidR="004F5588" w:rsidRDefault="004F5588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5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4F5588" w:rsidRPr="00B672CE" w14:paraId="07D0757F" w14:textId="77777777" w:rsidTr="00C949F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</w:tcPr>
          <w:p w14:paraId="70C7701A" w14:textId="77777777" w:rsidR="004F5588" w:rsidRPr="00B672CE" w:rsidRDefault="004F5588" w:rsidP="00B672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 (Kg/m2)</w:t>
            </w:r>
          </w:p>
        </w:tc>
        <w:tc>
          <w:tcPr>
            <w:tcW w:w="3315" w:type="dxa"/>
          </w:tcPr>
          <w:p w14:paraId="4E38C603" w14:textId="51BDD67C" w:rsidR="004F5588" w:rsidRPr="00C47E40" w:rsidRDefault="004F5588" w:rsidP="00DB7639">
            <w:pPr>
              <w:tabs>
                <w:tab w:val="left" w:pos="2235"/>
                <w:tab w:val="left" w:pos="24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7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99 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5-</w:t>
            </w:r>
            <w:r w:rsidRPr="00C47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40" w:type="dxa"/>
          </w:tcPr>
          <w:p w14:paraId="25E09EA3" w14:textId="7C2B9AA6" w:rsidR="004F5588" w:rsidRPr="006A4C05" w:rsidRDefault="004F5588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-</w:t>
            </w:r>
            <w:r w:rsidRPr="006A4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4F5588" w:rsidRPr="00B672CE" w14:paraId="660A754B" w14:textId="77777777" w:rsidTr="00C94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3842AE" w14:textId="77777777" w:rsidR="004F5588" w:rsidRPr="00B672CE" w:rsidRDefault="004F5588" w:rsidP="00B672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 (mmHg)</w:t>
            </w:r>
          </w:p>
        </w:tc>
        <w:tc>
          <w:tcPr>
            <w:tcW w:w="3315" w:type="dxa"/>
            <w:tcBorders>
              <w:top w:val="none" w:sz="0" w:space="0" w:color="auto"/>
              <w:bottom w:val="none" w:sz="0" w:space="0" w:color="auto"/>
            </w:tcBorders>
          </w:tcPr>
          <w:p w14:paraId="7A7586F2" w14:textId="4C1BF42E" w:rsidR="004F5588" w:rsidRPr="00C47E40" w:rsidRDefault="004F5588" w:rsidP="00DB7639">
            <w:pPr>
              <w:tabs>
                <w:tab w:val="left" w:pos="2280"/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7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9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8-</w:t>
            </w:r>
            <w:r w:rsidRPr="00C47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40" w:type="dxa"/>
            <w:tcBorders>
              <w:top w:val="none" w:sz="0" w:space="0" w:color="auto"/>
              <w:bottom w:val="none" w:sz="0" w:space="0" w:color="auto"/>
            </w:tcBorders>
          </w:tcPr>
          <w:p w14:paraId="6FEFD441" w14:textId="16055394" w:rsidR="004F5588" w:rsidRPr="006A4C05" w:rsidRDefault="004F5588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9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8-</w:t>
            </w:r>
            <w:r w:rsidRPr="006A4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4F5588" w:rsidRPr="00B672CE" w14:paraId="78EFE94A" w14:textId="77777777" w:rsidTr="00C949F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3A429C0F" w14:textId="77777777" w:rsidR="004F5588" w:rsidRPr="00B672CE" w:rsidRDefault="004F5588" w:rsidP="00B672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P (mmHg)</w:t>
            </w:r>
          </w:p>
        </w:tc>
        <w:tc>
          <w:tcPr>
            <w:tcW w:w="3315" w:type="dxa"/>
          </w:tcPr>
          <w:p w14:paraId="2D0D1FA2" w14:textId="34F338A8" w:rsidR="004F5588" w:rsidRPr="00B672CE" w:rsidRDefault="004F5588" w:rsidP="00DB7639">
            <w:pPr>
              <w:tabs>
                <w:tab w:val="left" w:pos="23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9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7-</w:t>
            </w:r>
            <w:r w:rsidRPr="00466D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40" w:type="dxa"/>
          </w:tcPr>
          <w:p w14:paraId="6D1E10FC" w14:textId="2B422504" w:rsidR="004F5588" w:rsidRPr="006A4C05" w:rsidRDefault="004F5588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8-</w:t>
            </w:r>
            <w:r w:rsidRPr="006A4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4F5588" w:rsidRPr="00B672CE" w14:paraId="5F4EFF43" w14:textId="77777777" w:rsidTr="00C94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D5A349" w14:textId="77777777" w:rsidR="004F5588" w:rsidRPr="00B672CE" w:rsidRDefault="004F5588" w:rsidP="00B672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hypertensive drugs</w:t>
            </w:r>
          </w:p>
        </w:tc>
        <w:tc>
          <w:tcPr>
            <w:tcW w:w="3315" w:type="dxa"/>
            <w:tcBorders>
              <w:top w:val="none" w:sz="0" w:space="0" w:color="auto"/>
              <w:bottom w:val="none" w:sz="0" w:space="0" w:color="auto"/>
            </w:tcBorders>
          </w:tcPr>
          <w:p w14:paraId="29F63616" w14:textId="15AB524C" w:rsidR="004F5588" w:rsidRPr="00466D87" w:rsidRDefault="004F5588" w:rsidP="00DB7639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6D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93 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9-</w:t>
            </w:r>
            <w:r w:rsidRPr="00466D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40" w:type="dxa"/>
            <w:tcBorders>
              <w:top w:val="none" w:sz="0" w:space="0" w:color="auto"/>
              <w:bottom w:val="none" w:sz="0" w:space="0" w:color="auto"/>
            </w:tcBorders>
          </w:tcPr>
          <w:p w14:paraId="50A144FB" w14:textId="18566F45" w:rsidR="004F5588" w:rsidRPr="006A4C05" w:rsidRDefault="004F5588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8-</w:t>
            </w:r>
            <w:r w:rsidRPr="006A4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4F5588" w:rsidRPr="00B672CE" w14:paraId="30925A5E" w14:textId="77777777" w:rsidTr="00C949F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74A38F1E" w14:textId="77777777" w:rsidR="004F5588" w:rsidRPr="00B672CE" w:rsidRDefault="004F5588" w:rsidP="00B672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2CE">
              <w:rPr>
                <w:rFonts w:ascii="Times New Roman" w:eastAsia="Times New Roman" w:hAnsi="Times New Roman" w:cs="Times New Roman"/>
                <w:sz w:val="20"/>
                <w:szCs w:val="20"/>
              </w:rPr>
              <w:t>Antihyperlipidemic drugs</w:t>
            </w:r>
          </w:p>
        </w:tc>
        <w:tc>
          <w:tcPr>
            <w:tcW w:w="3315" w:type="dxa"/>
          </w:tcPr>
          <w:p w14:paraId="57211AC6" w14:textId="316FC2D2" w:rsidR="004F5588" w:rsidRPr="00466D87" w:rsidRDefault="004F5588" w:rsidP="00DB7639">
            <w:pPr>
              <w:tabs>
                <w:tab w:val="left" w:pos="23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66D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55 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8-</w:t>
            </w:r>
            <w:r w:rsidRPr="007F6D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40" w:type="dxa"/>
          </w:tcPr>
          <w:p w14:paraId="1557E5EA" w14:textId="02406BF1" w:rsidR="004F5588" w:rsidRPr="003838D2" w:rsidRDefault="004F5588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5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.40-1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4F5588" w:rsidRPr="00B672CE" w14:paraId="70FDBA91" w14:textId="77777777" w:rsidTr="00C94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A196AC" w14:textId="77777777" w:rsidR="004F5588" w:rsidRPr="00B672CE" w:rsidRDefault="004F5588" w:rsidP="00B672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ial History of T2DM</w:t>
            </w:r>
          </w:p>
        </w:tc>
        <w:tc>
          <w:tcPr>
            <w:tcW w:w="3315" w:type="dxa"/>
            <w:tcBorders>
              <w:top w:val="none" w:sz="0" w:space="0" w:color="auto"/>
              <w:bottom w:val="none" w:sz="0" w:space="0" w:color="auto"/>
            </w:tcBorders>
          </w:tcPr>
          <w:p w14:paraId="0BD72C38" w14:textId="2E1F4718" w:rsidR="004F5588" w:rsidRPr="007F6D8C" w:rsidRDefault="004F5588" w:rsidP="00DB7639">
            <w:pPr>
              <w:tabs>
                <w:tab w:val="left" w:pos="23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D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4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.55-</w:t>
            </w:r>
            <w:r w:rsidRPr="007F6D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40" w:type="dxa"/>
            <w:tcBorders>
              <w:top w:val="none" w:sz="0" w:space="0" w:color="auto"/>
              <w:bottom w:val="none" w:sz="0" w:space="0" w:color="auto"/>
            </w:tcBorders>
          </w:tcPr>
          <w:p w14:paraId="1329CD48" w14:textId="07538F67" w:rsidR="004F5588" w:rsidRPr="003838D2" w:rsidRDefault="004F5588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07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4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4F5588" w:rsidRPr="00B672CE" w14:paraId="41752DD3" w14:textId="45B50DEF" w:rsidTr="00C949F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</w:tcPr>
          <w:p w14:paraId="50EB514C" w14:textId="77777777" w:rsidR="004F5588" w:rsidRPr="00B672CE" w:rsidRDefault="004F5588" w:rsidP="00B672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mic status</w:t>
            </w:r>
          </w:p>
        </w:tc>
        <w:tc>
          <w:tcPr>
            <w:tcW w:w="3315" w:type="dxa"/>
          </w:tcPr>
          <w:p w14:paraId="11031610" w14:textId="77777777" w:rsidR="004F5588" w:rsidRPr="00B672CE" w:rsidRDefault="004F5588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40" w:type="dxa"/>
          </w:tcPr>
          <w:p w14:paraId="4DE46E4D" w14:textId="77777777" w:rsidR="004F5588" w:rsidRPr="00B672CE" w:rsidRDefault="004F5588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F5588" w:rsidRPr="00B672CE" w14:paraId="0EF54B4F" w14:textId="4F687011" w:rsidTr="00C94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6BD3E4" w14:textId="77777777" w:rsidR="004F5588" w:rsidRPr="00B672CE" w:rsidRDefault="004F5588" w:rsidP="00B672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FG</w:t>
            </w:r>
          </w:p>
        </w:tc>
        <w:tc>
          <w:tcPr>
            <w:tcW w:w="3315" w:type="dxa"/>
            <w:tcBorders>
              <w:top w:val="none" w:sz="0" w:space="0" w:color="auto"/>
              <w:bottom w:val="none" w:sz="0" w:space="0" w:color="auto"/>
            </w:tcBorders>
          </w:tcPr>
          <w:p w14:paraId="3DA8D8E1" w14:textId="65A8FB9B" w:rsidR="004F5588" w:rsidRPr="00B672CE" w:rsidRDefault="009359A2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3240" w:type="dxa"/>
            <w:tcBorders>
              <w:top w:val="none" w:sz="0" w:space="0" w:color="auto"/>
              <w:bottom w:val="none" w:sz="0" w:space="0" w:color="auto"/>
            </w:tcBorders>
          </w:tcPr>
          <w:p w14:paraId="74A00BD2" w14:textId="77777777" w:rsidR="004F5588" w:rsidRPr="00B672CE" w:rsidRDefault="004F5588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F5588" w:rsidRPr="00B672CE" w14:paraId="38AA462C" w14:textId="77777777" w:rsidTr="00C949F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7356C98C" w14:textId="77777777" w:rsidR="004F5588" w:rsidRPr="00B672CE" w:rsidRDefault="004F5588" w:rsidP="00B672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GT</w:t>
            </w:r>
          </w:p>
        </w:tc>
        <w:tc>
          <w:tcPr>
            <w:tcW w:w="3315" w:type="dxa"/>
          </w:tcPr>
          <w:p w14:paraId="1AF6E2F6" w14:textId="18BF94A8" w:rsidR="004F5588" w:rsidRPr="007F6D8C" w:rsidRDefault="004F5588" w:rsidP="00DB7639">
            <w:pPr>
              <w:tabs>
                <w:tab w:val="left" w:pos="25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D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8-</w:t>
            </w:r>
            <w:r w:rsidRPr="007F6D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5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40" w:type="dxa"/>
          </w:tcPr>
          <w:p w14:paraId="035A890A" w14:textId="77777777" w:rsidR="004F5588" w:rsidRDefault="004F5588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F5588" w:rsidRPr="00B672CE" w14:paraId="7F415CD6" w14:textId="77777777" w:rsidTr="00C94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52DE66" w14:textId="77777777" w:rsidR="004F5588" w:rsidRPr="00B672CE" w:rsidRDefault="004F5588" w:rsidP="00B672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bined IFG/IGT</w:t>
            </w:r>
          </w:p>
        </w:tc>
        <w:tc>
          <w:tcPr>
            <w:tcW w:w="3315" w:type="dxa"/>
            <w:tcBorders>
              <w:top w:val="none" w:sz="0" w:space="0" w:color="auto"/>
              <w:bottom w:val="none" w:sz="0" w:space="0" w:color="auto"/>
            </w:tcBorders>
          </w:tcPr>
          <w:p w14:paraId="68341BA3" w14:textId="592C91C9" w:rsidR="004F5588" w:rsidRPr="007F6D8C" w:rsidRDefault="004F5588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D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4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8-</w:t>
            </w:r>
            <w:r w:rsidRPr="007F6D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9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40" w:type="dxa"/>
            <w:tcBorders>
              <w:top w:val="none" w:sz="0" w:space="0" w:color="auto"/>
              <w:bottom w:val="none" w:sz="0" w:space="0" w:color="auto"/>
            </w:tcBorders>
          </w:tcPr>
          <w:p w14:paraId="397C4D90" w14:textId="794A1A8A" w:rsidR="004F5588" w:rsidRDefault="004F5588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1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-</w:t>
            </w:r>
            <w:r w:rsidRPr="00383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6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4F5588" w:rsidRPr="00B672CE" w14:paraId="3F912656" w14:textId="77777777" w:rsidTr="00C949F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09937854" w14:textId="77777777" w:rsidR="004F5588" w:rsidRPr="00B672CE" w:rsidRDefault="004F5588" w:rsidP="00B672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 (mmol/L)</w:t>
            </w:r>
          </w:p>
        </w:tc>
        <w:tc>
          <w:tcPr>
            <w:tcW w:w="3315" w:type="dxa"/>
          </w:tcPr>
          <w:p w14:paraId="6FB0D519" w14:textId="17DBCFB4" w:rsidR="004F5588" w:rsidRPr="007F6D8C" w:rsidRDefault="004F5588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D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6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1-</w:t>
            </w:r>
            <w:r w:rsidRPr="007F6D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40" w:type="dxa"/>
          </w:tcPr>
          <w:p w14:paraId="6BA8085E" w14:textId="5161A986" w:rsidR="004F5588" w:rsidRPr="003838D2" w:rsidRDefault="004F5588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8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3-</w:t>
            </w:r>
            <w:r w:rsidRPr="00383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4F5588" w:rsidRPr="00B672CE" w14:paraId="30D6CB3B" w14:textId="77777777" w:rsidTr="00C94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787FFE" w14:textId="77777777" w:rsidR="004F5588" w:rsidRPr="00B672CE" w:rsidRDefault="004F5588" w:rsidP="00B672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 (mmol/L)</w:t>
            </w:r>
          </w:p>
        </w:tc>
        <w:tc>
          <w:tcPr>
            <w:tcW w:w="3315" w:type="dxa"/>
            <w:tcBorders>
              <w:top w:val="none" w:sz="0" w:space="0" w:color="auto"/>
              <w:bottom w:val="none" w:sz="0" w:space="0" w:color="auto"/>
            </w:tcBorders>
          </w:tcPr>
          <w:p w14:paraId="14AB38C6" w14:textId="23669D9E" w:rsidR="004F5588" w:rsidRPr="007F6D8C" w:rsidRDefault="004F5588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D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8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.84-1.14)</w:t>
            </w:r>
          </w:p>
        </w:tc>
        <w:tc>
          <w:tcPr>
            <w:tcW w:w="3240" w:type="dxa"/>
            <w:tcBorders>
              <w:top w:val="none" w:sz="0" w:space="0" w:color="auto"/>
              <w:bottom w:val="none" w:sz="0" w:space="0" w:color="auto"/>
            </w:tcBorders>
          </w:tcPr>
          <w:p w14:paraId="018248B2" w14:textId="6094A4D6" w:rsidR="004F5588" w:rsidRPr="003838D2" w:rsidRDefault="004F5588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8-</w:t>
            </w:r>
            <w:r w:rsidRPr="00383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4F5588" w:rsidRPr="00B672CE" w14:paraId="03C456F1" w14:textId="77777777" w:rsidTr="00C949F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3B3F755E" w14:textId="77777777" w:rsidR="004F5588" w:rsidRPr="00B672CE" w:rsidRDefault="004F5588" w:rsidP="00B672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L-C (mmol/L)</w:t>
            </w:r>
          </w:p>
        </w:tc>
        <w:tc>
          <w:tcPr>
            <w:tcW w:w="3315" w:type="dxa"/>
          </w:tcPr>
          <w:p w14:paraId="2D98AB82" w14:textId="0F90A99B" w:rsidR="004F5588" w:rsidRPr="007F6D8C" w:rsidRDefault="004F5588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D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9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3-</w:t>
            </w:r>
            <w:r w:rsidRPr="007F6D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4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40" w:type="dxa"/>
          </w:tcPr>
          <w:p w14:paraId="64975B55" w14:textId="7D2D5DEF" w:rsidR="004F5588" w:rsidRPr="003838D2" w:rsidRDefault="004F5588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11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8-</w:t>
            </w:r>
            <w:r w:rsidRPr="00383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4F5588" w:rsidRPr="00B672CE" w14:paraId="6AA6072E" w14:textId="77777777" w:rsidTr="00C94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481373" w14:textId="77777777" w:rsidR="004F5588" w:rsidRPr="00B672CE" w:rsidRDefault="004F5588" w:rsidP="00B672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l History of CVD</w:t>
            </w:r>
          </w:p>
        </w:tc>
        <w:tc>
          <w:tcPr>
            <w:tcW w:w="3315" w:type="dxa"/>
            <w:tcBorders>
              <w:top w:val="none" w:sz="0" w:space="0" w:color="auto"/>
              <w:bottom w:val="none" w:sz="0" w:space="0" w:color="auto"/>
            </w:tcBorders>
          </w:tcPr>
          <w:p w14:paraId="57B52270" w14:textId="78744FDF" w:rsidR="004F5588" w:rsidRPr="007F6D8C" w:rsidRDefault="004F5588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6D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0-</w:t>
            </w:r>
            <w:r w:rsidRPr="007F6D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9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40" w:type="dxa"/>
            <w:tcBorders>
              <w:top w:val="none" w:sz="0" w:space="0" w:color="auto"/>
              <w:bottom w:val="none" w:sz="0" w:space="0" w:color="auto"/>
            </w:tcBorders>
          </w:tcPr>
          <w:p w14:paraId="5DEB5372" w14:textId="31419D38" w:rsidR="004F5588" w:rsidRPr="003838D2" w:rsidRDefault="004F5588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7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5-</w:t>
            </w:r>
            <w:r w:rsidRPr="00383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4F5588" w:rsidRPr="00B672CE" w14:paraId="7D71D303" w14:textId="77777777" w:rsidTr="00C949F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7E6E6DF6" w14:textId="77777777" w:rsidR="004F5588" w:rsidRPr="00B672CE" w:rsidRDefault="004F5588" w:rsidP="00B672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ial History of CVD</w:t>
            </w:r>
          </w:p>
        </w:tc>
        <w:tc>
          <w:tcPr>
            <w:tcW w:w="3315" w:type="dxa"/>
          </w:tcPr>
          <w:p w14:paraId="5098D4D6" w14:textId="2F73DFB9" w:rsidR="004F5588" w:rsidRPr="00B672CE" w:rsidRDefault="004F5588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(.58-1.79)</w:t>
            </w:r>
          </w:p>
        </w:tc>
        <w:tc>
          <w:tcPr>
            <w:tcW w:w="3240" w:type="dxa"/>
          </w:tcPr>
          <w:p w14:paraId="4F083B70" w14:textId="5BC4D961" w:rsidR="004F5588" w:rsidRPr="003838D2" w:rsidRDefault="004F5588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3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3-</w:t>
            </w:r>
            <w:r w:rsidRPr="00383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4F5588" w:rsidRPr="00B672CE" w14:paraId="79F06C00" w14:textId="09DD17D3" w:rsidTr="00C94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2B91281" w14:textId="77777777" w:rsidR="004F5588" w:rsidRPr="00B672CE" w:rsidRDefault="004F5588" w:rsidP="00B672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3315" w:type="dxa"/>
            <w:tcBorders>
              <w:top w:val="none" w:sz="0" w:space="0" w:color="auto"/>
              <w:bottom w:val="none" w:sz="0" w:space="0" w:color="auto"/>
            </w:tcBorders>
          </w:tcPr>
          <w:p w14:paraId="6C800851" w14:textId="77777777" w:rsidR="004F5588" w:rsidRPr="00B672CE" w:rsidRDefault="004F5588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one" w:sz="0" w:space="0" w:color="auto"/>
              <w:bottom w:val="none" w:sz="0" w:space="0" w:color="auto"/>
            </w:tcBorders>
          </w:tcPr>
          <w:p w14:paraId="01E7AEDB" w14:textId="77777777" w:rsidR="004F5588" w:rsidRPr="00B672CE" w:rsidRDefault="004F5588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F5588" w:rsidRPr="00B672CE" w14:paraId="291AE969" w14:textId="302BB9B0" w:rsidTr="00C949F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</w:tcPr>
          <w:p w14:paraId="176C2BDF" w14:textId="77777777" w:rsidR="004F5588" w:rsidRPr="00B672CE" w:rsidRDefault="004F5588" w:rsidP="00B672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3315" w:type="dxa"/>
          </w:tcPr>
          <w:p w14:paraId="5C34B940" w14:textId="04239F75" w:rsidR="004F5588" w:rsidRPr="00B672CE" w:rsidRDefault="009359A2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3240" w:type="dxa"/>
          </w:tcPr>
          <w:p w14:paraId="187F5C46" w14:textId="77777777" w:rsidR="004F5588" w:rsidRPr="00B672CE" w:rsidRDefault="004F5588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F5588" w:rsidRPr="00B672CE" w14:paraId="2A20A897" w14:textId="77777777" w:rsidTr="00C94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79264F" w14:textId="77777777" w:rsidR="004F5588" w:rsidRPr="00B672CE" w:rsidRDefault="004F5588" w:rsidP="00B672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-Smoker</w:t>
            </w:r>
          </w:p>
        </w:tc>
        <w:tc>
          <w:tcPr>
            <w:tcW w:w="3315" w:type="dxa"/>
            <w:tcBorders>
              <w:top w:val="none" w:sz="0" w:space="0" w:color="auto"/>
              <w:bottom w:val="none" w:sz="0" w:space="0" w:color="auto"/>
            </w:tcBorders>
          </w:tcPr>
          <w:p w14:paraId="24BD3B11" w14:textId="75C3F737" w:rsidR="004F5588" w:rsidRPr="001C2A6A" w:rsidRDefault="004F5588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2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5-</w:t>
            </w:r>
            <w:r w:rsidRPr="001C2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9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40" w:type="dxa"/>
            <w:tcBorders>
              <w:top w:val="none" w:sz="0" w:space="0" w:color="auto"/>
              <w:bottom w:val="none" w:sz="0" w:space="0" w:color="auto"/>
            </w:tcBorders>
          </w:tcPr>
          <w:p w14:paraId="4DA6BF6C" w14:textId="383125F4" w:rsidR="004F5588" w:rsidRPr="003838D2" w:rsidRDefault="004F5588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3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8-</w:t>
            </w:r>
            <w:r w:rsidRPr="00383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4F5588" w:rsidRPr="00B672CE" w14:paraId="05314E83" w14:textId="77777777" w:rsidTr="00C949F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41F07E20" w14:textId="77777777" w:rsidR="004F5588" w:rsidRPr="00B672CE" w:rsidRDefault="004F5588" w:rsidP="00B672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3315" w:type="dxa"/>
          </w:tcPr>
          <w:p w14:paraId="471A7818" w14:textId="405CA37F" w:rsidR="004F5588" w:rsidRPr="001C2A6A" w:rsidRDefault="004F5588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2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5-</w:t>
            </w:r>
            <w:r w:rsidRPr="001C2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40" w:type="dxa"/>
          </w:tcPr>
          <w:p w14:paraId="59A43245" w14:textId="315E6676" w:rsidR="004F5588" w:rsidRPr="003838D2" w:rsidRDefault="004F5588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4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9-</w:t>
            </w:r>
            <w:r w:rsidRPr="00383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4F5588" w:rsidRPr="00B672CE" w14:paraId="73439FB2" w14:textId="0B295FA1" w:rsidTr="00C94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F9DBA80" w14:textId="77777777" w:rsidR="004F5588" w:rsidRPr="00B672CE" w:rsidRDefault="004F5588" w:rsidP="00B672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3315" w:type="dxa"/>
            <w:tcBorders>
              <w:top w:val="none" w:sz="0" w:space="0" w:color="auto"/>
              <w:bottom w:val="none" w:sz="0" w:space="0" w:color="auto"/>
            </w:tcBorders>
          </w:tcPr>
          <w:p w14:paraId="4A58FFBD" w14:textId="77777777" w:rsidR="004F5588" w:rsidRPr="00B672CE" w:rsidRDefault="004F5588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one" w:sz="0" w:space="0" w:color="auto"/>
              <w:bottom w:val="none" w:sz="0" w:space="0" w:color="auto"/>
            </w:tcBorders>
          </w:tcPr>
          <w:p w14:paraId="4D465FCE" w14:textId="77777777" w:rsidR="004F5588" w:rsidRPr="00B672CE" w:rsidRDefault="004F5588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F5588" w:rsidRPr="00B672CE" w14:paraId="2314F03C" w14:textId="1FD64425" w:rsidTr="00C949F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</w:tcPr>
          <w:p w14:paraId="045264C8" w14:textId="77777777" w:rsidR="004F5588" w:rsidRPr="00B672CE" w:rsidRDefault="004F5588" w:rsidP="00B672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6 years</w:t>
            </w:r>
          </w:p>
        </w:tc>
        <w:tc>
          <w:tcPr>
            <w:tcW w:w="3315" w:type="dxa"/>
          </w:tcPr>
          <w:p w14:paraId="69DA3D84" w14:textId="1BDCE400" w:rsidR="004F5588" w:rsidRPr="00B672CE" w:rsidRDefault="009359A2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3240" w:type="dxa"/>
          </w:tcPr>
          <w:p w14:paraId="7A00FEE7" w14:textId="77777777" w:rsidR="004F5588" w:rsidRPr="00B672CE" w:rsidRDefault="004F5588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F5588" w:rsidRPr="00B672CE" w14:paraId="383DA44D" w14:textId="77777777" w:rsidTr="00C94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50E6D0" w14:textId="77777777" w:rsidR="004F5588" w:rsidRPr="00B672CE" w:rsidRDefault="004F5588" w:rsidP="00B672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12 years</w:t>
            </w:r>
          </w:p>
        </w:tc>
        <w:tc>
          <w:tcPr>
            <w:tcW w:w="3315" w:type="dxa"/>
            <w:tcBorders>
              <w:top w:val="none" w:sz="0" w:space="0" w:color="auto"/>
              <w:bottom w:val="none" w:sz="0" w:space="0" w:color="auto"/>
            </w:tcBorders>
          </w:tcPr>
          <w:p w14:paraId="0FA738E2" w14:textId="40E60226" w:rsidR="004F5588" w:rsidRPr="001C2A6A" w:rsidRDefault="004F5588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2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0-</w:t>
            </w:r>
            <w:r w:rsidRPr="001C2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40" w:type="dxa"/>
            <w:tcBorders>
              <w:top w:val="none" w:sz="0" w:space="0" w:color="auto"/>
              <w:bottom w:val="none" w:sz="0" w:space="0" w:color="auto"/>
            </w:tcBorders>
          </w:tcPr>
          <w:p w14:paraId="1441F50B" w14:textId="2408509D" w:rsidR="004F5588" w:rsidRPr="003838D2" w:rsidRDefault="004F5588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7-</w:t>
            </w:r>
            <w:r w:rsidRPr="00383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4F5588" w:rsidRPr="00B672CE" w14:paraId="233584DA" w14:textId="77777777" w:rsidTr="00C949F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noWrap/>
            <w:hideMark/>
          </w:tcPr>
          <w:p w14:paraId="2FD501A1" w14:textId="77777777" w:rsidR="004F5588" w:rsidRPr="00B672CE" w:rsidRDefault="004F5588" w:rsidP="00B672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2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12 years</w:t>
            </w:r>
          </w:p>
        </w:tc>
        <w:tc>
          <w:tcPr>
            <w:tcW w:w="3315" w:type="dxa"/>
          </w:tcPr>
          <w:p w14:paraId="6B1425FD" w14:textId="58142319" w:rsidR="004F5588" w:rsidRPr="001C2A6A" w:rsidRDefault="004F5588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2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08 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-</w:t>
            </w:r>
            <w:r w:rsidRPr="001C2A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7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40" w:type="dxa"/>
          </w:tcPr>
          <w:p w14:paraId="78CA9C5F" w14:textId="08C159BE" w:rsidR="004F5588" w:rsidRPr="003838D2" w:rsidRDefault="004F5588" w:rsidP="00DB763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3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8-</w:t>
            </w:r>
            <w:r w:rsidRPr="00383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2</w:t>
            </w:r>
            <w:r w:rsidRPr="00B672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bookmarkEnd w:id="0"/>
    </w:tbl>
    <w:p w14:paraId="1C17D37A" w14:textId="77777777" w:rsidR="00B9234A" w:rsidRDefault="00B9234A" w:rsidP="000E5E00">
      <w:pPr>
        <w:rPr>
          <w:rFonts w:ascii="Times New Roman" w:eastAsia="Calibri" w:hAnsi="Times New Roman" w:cs="Times New Roman"/>
        </w:rPr>
      </w:pPr>
    </w:p>
    <w:p w14:paraId="07FC77AC" w14:textId="577FA222" w:rsidR="000E5E00" w:rsidRPr="000E5E00" w:rsidRDefault="000E5E00" w:rsidP="000E5E00">
      <w:pPr>
        <w:rPr>
          <w:rFonts w:ascii="Times New Roman" w:eastAsia="Calibri" w:hAnsi="Times New Roman" w:cs="Times New Roman"/>
          <w:color w:val="242021"/>
          <w:sz w:val="24"/>
          <w:szCs w:val="24"/>
        </w:rPr>
      </w:pPr>
      <w:r w:rsidRPr="000E5E00">
        <w:rPr>
          <w:rFonts w:ascii="Times New Roman" w:eastAsia="Calibri" w:hAnsi="Times New Roman" w:cs="Times New Roman"/>
        </w:rPr>
        <w:lastRenderedPageBreak/>
        <w:t xml:space="preserve">Table </w:t>
      </w:r>
      <w:r w:rsidR="00C6681D">
        <w:rPr>
          <w:rFonts w:ascii="Times New Roman" w:eastAsia="Calibri" w:hAnsi="Times New Roman" w:cs="Times New Roman"/>
        </w:rPr>
        <w:t>2</w:t>
      </w:r>
      <w:r w:rsidRPr="000E5E00">
        <w:rPr>
          <w:rFonts w:ascii="Times New Roman" w:eastAsia="Calibri" w:hAnsi="Times New Roman" w:cs="Times New Roman"/>
        </w:rPr>
        <w:t xml:space="preserve"> – </w:t>
      </w:r>
      <w:r w:rsidRPr="000E5E00">
        <w:rPr>
          <w:rFonts w:ascii="Times New Roman" w:eastAsia="Calibri" w:hAnsi="Times New Roman" w:cs="Times New Roman"/>
          <w:color w:val="242021"/>
          <w:sz w:val="24"/>
          <w:szCs w:val="24"/>
        </w:rPr>
        <w:t>Prognostic factors associated with regression and progression in prediabetes over 10 years of follow</w:t>
      </w:r>
      <w:r w:rsidRPr="000E5E00">
        <w:rPr>
          <w:rFonts w:ascii="Cambria Math" w:eastAsia="Calibri" w:hAnsi="Cambria Math" w:cs="Cambria Math"/>
          <w:color w:val="242021"/>
          <w:sz w:val="24"/>
          <w:szCs w:val="24"/>
        </w:rPr>
        <w:t>‐</w:t>
      </w:r>
      <w:r w:rsidRPr="000E5E00">
        <w:rPr>
          <w:rFonts w:ascii="Times New Roman" w:eastAsia="Calibri" w:hAnsi="Times New Roman" w:cs="Times New Roman"/>
          <w:color w:val="242021"/>
          <w:sz w:val="24"/>
          <w:szCs w:val="24"/>
        </w:rPr>
        <w:t>up.  Relative Risk Ratio and 95% confidence intervals (RRR; 95% CI) from multinomial logistic regression multivariable model with the 1,329 participants with stable remained in pre-diabetes as reference group</w:t>
      </w:r>
      <w:r w:rsidR="00C66974">
        <w:rPr>
          <w:rFonts w:ascii="Times New Roman" w:eastAsia="Calibri" w:hAnsi="Times New Roman" w:cs="Times New Roman"/>
          <w:color w:val="242021"/>
          <w:sz w:val="24"/>
          <w:szCs w:val="24"/>
        </w:rPr>
        <w:t xml:space="preserve"> (results of the sensitivity analysis including </w:t>
      </w:r>
      <w:r w:rsidR="00DB7639" w:rsidRPr="00D41ECA">
        <w:rPr>
          <w:rFonts w:ascii="Times New Roman" w:eastAsia="Calibri" w:hAnsi="Times New Roman" w:cs="Times New Roman"/>
          <w:color w:val="242021"/>
          <w:sz w:val="24"/>
          <w:szCs w:val="24"/>
        </w:rPr>
        <w:t xml:space="preserve">waist </w:t>
      </w:r>
      <w:r w:rsidR="00C66974" w:rsidRPr="00D41ECA">
        <w:rPr>
          <w:rFonts w:ascii="Times New Roman" w:eastAsia="Calibri" w:hAnsi="Times New Roman" w:cs="Times New Roman"/>
          <w:color w:val="242021"/>
          <w:sz w:val="24"/>
          <w:szCs w:val="24"/>
        </w:rPr>
        <w:t>circumference)</w:t>
      </w:r>
      <w:r w:rsidRPr="000E5E00">
        <w:rPr>
          <w:rFonts w:ascii="Times New Roman" w:eastAsia="Calibri" w:hAnsi="Times New Roman" w:cs="Times New Roman"/>
          <w:color w:val="242021"/>
          <w:sz w:val="24"/>
          <w:szCs w:val="24"/>
        </w:rPr>
        <w:t>.</w:t>
      </w:r>
    </w:p>
    <w:tbl>
      <w:tblPr>
        <w:tblStyle w:val="PlainTable211"/>
        <w:tblW w:w="9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49"/>
        <w:gridCol w:w="3059"/>
        <w:gridCol w:w="3600"/>
      </w:tblGrid>
      <w:tr w:rsidR="009359A2" w:rsidRPr="000E5E00" w14:paraId="0285219E" w14:textId="77777777" w:rsidTr="00C949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one" w:sz="0" w:space="0" w:color="auto"/>
            </w:tcBorders>
            <w:noWrap/>
          </w:tcPr>
          <w:p w14:paraId="7B87A4C6" w14:textId="77777777" w:rsidR="009359A2" w:rsidRPr="000E5E00" w:rsidRDefault="009359A2" w:rsidP="000E5E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59" w:type="dxa"/>
            <w:tcBorders>
              <w:bottom w:val="none" w:sz="0" w:space="0" w:color="auto"/>
            </w:tcBorders>
          </w:tcPr>
          <w:p w14:paraId="3E61FA90" w14:textId="32253561" w:rsidR="009359A2" w:rsidRPr="000E5E00" w:rsidRDefault="009359A2" w:rsidP="00DB7639">
            <w:pPr>
              <w:tabs>
                <w:tab w:val="left" w:pos="2145"/>
                <w:tab w:val="left" w:pos="228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ression to normoglycemia</w:t>
            </w:r>
          </w:p>
        </w:tc>
        <w:tc>
          <w:tcPr>
            <w:tcW w:w="3600" w:type="dxa"/>
            <w:tcBorders>
              <w:bottom w:val="none" w:sz="0" w:space="0" w:color="auto"/>
            </w:tcBorders>
          </w:tcPr>
          <w:p w14:paraId="054A0502" w14:textId="7525AF73" w:rsidR="009359A2" w:rsidRPr="000E5E00" w:rsidRDefault="009359A2" w:rsidP="00DB76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ression to diabetes</w:t>
            </w:r>
          </w:p>
        </w:tc>
      </w:tr>
      <w:tr w:rsidR="009359A2" w:rsidRPr="000E5E00" w14:paraId="360CE641" w14:textId="77777777" w:rsidTr="00C94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4867515C" w14:textId="77777777" w:rsidR="009359A2" w:rsidRPr="000E5E00" w:rsidRDefault="009359A2" w:rsidP="000E5E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3059" w:type="dxa"/>
            <w:tcBorders>
              <w:top w:val="none" w:sz="0" w:space="0" w:color="auto"/>
              <w:bottom w:val="single" w:sz="4" w:space="0" w:color="auto"/>
            </w:tcBorders>
          </w:tcPr>
          <w:p w14:paraId="68D8304E" w14:textId="77777777" w:rsidR="009359A2" w:rsidRDefault="009359A2" w:rsidP="00DB7639">
            <w:pPr>
              <w:tabs>
                <w:tab w:val="left" w:pos="2145"/>
                <w:tab w:val="left" w:pos="22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one" w:sz="0" w:space="0" w:color="auto"/>
              <w:bottom w:val="single" w:sz="4" w:space="0" w:color="auto"/>
            </w:tcBorders>
          </w:tcPr>
          <w:p w14:paraId="64C1E7E1" w14:textId="77777777" w:rsidR="009359A2" w:rsidRPr="000E5E00" w:rsidRDefault="009359A2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bookmarkStart w:id="3" w:name="_GoBack"/>
        <w:bookmarkEnd w:id="3"/>
      </w:tr>
      <w:tr w:rsidR="009359A2" w:rsidRPr="000E5E00" w14:paraId="3C4E9E5C" w14:textId="77777777" w:rsidTr="00C949F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7EA1FC2" w14:textId="77777777" w:rsidR="009359A2" w:rsidRPr="000E5E00" w:rsidRDefault="009359A2" w:rsidP="000E5E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3059" w:type="dxa"/>
            <w:tcBorders>
              <w:top w:val="single" w:sz="4" w:space="0" w:color="auto"/>
              <w:bottom w:val="nil"/>
            </w:tcBorders>
          </w:tcPr>
          <w:p w14:paraId="56B84A39" w14:textId="476E338F" w:rsidR="009359A2" w:rsidRPr="000E5E00" w:rsidRDefault="009359A2" w:rsidP="00DB7639">
            <w:pPr>
              <w:tabs>
                <w:tab w:val="left" w:pos="22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7(.95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8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bottom w:val="nil"/>
            </w:tcBorders>
          </w:tcPr>
          <w:p w14:paraId="04C40441" w14:textId="52B3C19A" w:rsidR="009359A2" w:rsidRPr="000E5E00" w:rsidRDefault="009359A2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(.98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9359A2" w:rsidRPr="000E5E00" w14:paraId="064D1079" w14:textId="77777777" w:rsidTr="00C94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top w:val="nil"/>
              <w:bottom w:val="none" w:sz="0" w:space="0" w:color="auto"/>
            </w:tcBorders>
            <w:noWrap/>
            <w:hideMark/>
          </w:tcPr>
          <w:p w14:paraId="2F1E0B83" w14:textId="77777777" w:rsidR="009359A2" w:rsidRPr="000E5E00" w:rsidRDefault="009359A2" w:rsidP="000E5E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, Female</w:t>
            </w:r>
          </w:p>
        </w:tc>
        <w:tc>
          <w:tcPr>
            <w:tcW w:w="3059" w:type="dxa"/>
            <w:tcBorders>
              <w:top w:val="nil"/>
              <w:bottom w:val="none" w:sz="0" w:space="0" w:color="auto"/>
            </w:tcBorders>
          </w:tcPr>
          <w:p w14:paraId="7B5AEBC9" w14:textId="20A99F51" w:rsidR="009359A2" w:rsidRDefault="009359A2" w:rsidP="00DB7639">
            <w:pPr>
              <w:tabs>
                <w:tab w:val="left" w:pos="2235"/>
                <w:tab w:val="left" w:pos="24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.51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00" w:type="dxa"/>
            <w:tcBorders>
              <w:top w:val="nil"/>
              <w:bottom w:val="none" w:sz="0" w:space="0" w:color="auto"/>
            </w:tcBorders>
          </w:tcPr>
          <w:p w14:paraId="3A6217CD" w14:textId="096B2765" w:rsidR="009359A2" w:rsidRDefault="009359A2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8-</w:t>
            </w:r>
            <w:r w:rsidRPr="00A353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4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9359A2" w:rsidRPr="000E5E00" w14:paraId="7C2B98A6" w14:textId="77777777" w:rsidTr="00C949F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noWrap/>
            <w:hideMark/>
          </w:tcPr>
          <w:p w14:paraId="557D9339" w14:textId="77777777" w:rsidR="009359A2" w:rsidRPr="000E5E00" w:rsidRDefault="009359A2" w:rsidP="000E5E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 (mmHg)</w:t>
            </w:r>
          </w:p>
        </w:tc>
        <w:tc>
          <w:tcPr>
            <w:tcW w:w="3059" w:type="dxa"/>
          </w:tcPr>
          <w:p w14:paraId="2DBFB387" w14:textId="4F58FBC0" w:rsidR="009359A2" w:rsidRPr="000E5E00" w:rsidRDefault="009359A2" w:rsidP="00DB7639">
            <w:pPr>
              <w:tabs>
                <w:tab w:val="left" w:pos="2280"/>
                <w:tab w:val="left" w:pos="23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9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8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1)</w:t>
            </w:r>
          </w:p>
        </w:tc>
        <w:tc>
          <w:tcPr>
            <w:tcW w:w="3600" w:type="dxa"/>
          </w:tcPr>
          <w:p w14:paraId="5AEE7AE0" w14:textId="07096A08" w:rsidR="009359A2" w:rsidRPr="0091783B" w:rsidRDefault="009359A2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78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9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8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9359A2" w:rsidRPr="000E5E00" w14:paraId="66603C8D" w14:textId="77777777" w:rsidTr="00C94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8C1E81" w14:textId="77777777" w:rsidR="009359A2" w:rsidRPr="000E5E00" w:rsidRDefault="009359A2" w:rsidP="000E5E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P (mmHg)</w:t>
            </w:r>
          </w:p>
        </w:tc>
        <w:tc>
          <w:tcPr>
            <w:tcW w:w="3059" w:type="dxa"/>
            <w:tcBorders>
              <w:top w:val="none" w:sz="0" w:space="0" w:color="auto"/>
              <w:bottom w:val="none" w:sz="0" w:space="0" w:color="auto"/>
            </w:tcBorders>
          </w:tcPr>
          <w:p w14:paraId="5B1849D6" w14:textId="2F7D38A2" w:rsidR="009359A2" w:rsidRPr="000E5E00" w:rsidRDefault="009359A2" w:rsidP="00DB7639">
            <w:pPr>
              <w:tabs>
                <w:tab w:val="left" w:pos="23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9(.97-1.01)</w:t>
            </w:r>
          </w:p>
        </w:tc>
        <w:tc>
          <w:tcPr>
            <w:tcW w:w="3600" w:type="dxa"/>
            <w:tcBorders>
              <w:top w:val="none" w:sz="0" w:space="0" w:color="auto"/>
              <w:bottom w:val="none" w:sz="0" w:space="0" w:color="auto"/>
            </w:tcBorders>
          </w:tcPr>
          <w:p w14:paraId="597D0027" w14:textId="62143EAF" w:rsidR="009359A2" w:rsidRDefault="009359A2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8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9359A2" w:rsidRPr="000E5E00" w14:paraId="423647FC" w14:textId="77777777" w:rsidTr="00C949F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noWrap/>
            <w:hideMark/>
          </w:tcPr>
          <w:p w14:paraId="14FFDD3E" w14:textId="77777777" w:rsidR="009359A2" w:rsidRPr="000E5E00" w:rsidRDefault="009359A2" w:rsidP="000E5E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hypertensive drugs</w:t>
            </w:r>
          </w:p>
        </w:tc>
        <w:tc>
          <w:tcPr>
            <w:tcW w:w="3059" w:type="dxa"/>
          </w:tcPr>
          <w:p w14:paraId="14AB037F" w14:textId="09EDFB40" w:rsidR="009359A2" w:rsidRDefault="009359A2" w:rsidP="00DB7639">
            <w:pPr>
              <w:tabs>
                <w:tab w:val="left" w:pos="23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2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8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00" w:type="dxa"/>
          </w:tcPr>
          <w:p w14:paraId="44AAB9EA" w14:textId="474210EF" w:rsidR="009359A2" w:rsidRPr="00A3539D" w:rsidRDefault="009359A2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3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3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9359A2" w:rsidRPr="000E5E00" w14:paraId="2D087436" w14:textId="77777777" w:rsidTr="00C94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745B20" w14:textId="77777777" w:rsidR="009359A2" w:rsidRPr="000E5E00" w:rsidRDefault="009359A2" w:rsidP="000E5E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5E00">
              <w:rPr>
                <w:rFonts w:ascii="Times New Roman" w:eastAsia="Times New Roman" w:hAnsi="Times New Roman" w:cs="Times New Roman"/>
                <w:sz w:val="20"/>
                <w:szCs w:val="20"/>
              </w:rPr>
              <w:t>Antihyperlipidemic drugs</w:t>
            </w:r>
          </w:p>
        </w:tc>
        <w:tc>
          <w:tcPr>
            <w:tcW w:w="3059" w:type="dxa"/>
            <w:tcBorders>
              <w:top w:val="none" w:sz="0" w:space="0" w:color="auto"/>
              <w:bottom w:val="none" w:sz="0" w:space="0" w:color="auto"/>
            </w:tcBorders>
          </w:tcPr>
          <w:p w14:paraId="6511B562" w14:textId="062E78D5" w:rsidR="009359A2" w:rsidRPr="000E5E00" w:rsidRDefault="009359A2" w:rsidP="00DB7639">
            <w:pPr>
              <w:tabs>
                <w:tab w:val="left" w:pos="23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5(.28-1.08)</w:t>
            </w:r>
          </w:p>
        </w:tc>
        <w:tc>
          <w:tcPr>
            <w:tcW w:w="3600" w:type="dxa"/>
            <w:tcBorders>
              <w:top w:val="none" w:sz="0" w:space="0" w:color="auto"/>
              <w:bottom w:val="none" w:sz="0" w:space="0" w:color="auto"/>
            </w:tcBorders>
          </w:tcPr>
          <w:p w14:paraId="13B25C5A" w14:textId="2D4998FA" w:rsidR="009359A2" w:rsidRDefault="009359A2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5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.40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9359A2" w:rsidRPr="000E5E00" w14:paraId="6678B504" w14:textId="77777777" w:rsidTr="00C949F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noWrap/>
            <w:hideMark/>
          </w:tcPr>
          <w:p w14:paraId="385F0A38" w14:textId="77777777" w:rsidR="009359A2" w:rsidRPr="000E5E00" w:rsidRDefault="009359A2" w:rsidP="000E5E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ial History of T2DM</w:t>
            </w:r>
          </w:p>
        </w:tc>
        <w:tc>
          <w:tcPr>
            <w:tcW w:w="3059" w:type="dxa"/>
          </w:tcPr>
          <w:p w14:paraId="084F256D" w14:textId="49BAC350" w:rsidR="009359A2" w:rsidRDefault="009359A2" w:rsidP="00DB7639">
            <w:pPr>
              <w:tabs>
                <w:tab w:val="left" w:pos="23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3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.55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00" w:type="dxa"/>
          </w:tcPr>
          <w:p w14:paraId="21B27E61" w14:textId="7C6DDA05" w:rsidR="009359A2" w:rsidRDefault="009359A2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8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9359A2" w:rsidRPr="000E5E00" w14:paraId="4EB3D4AD" w14:textId="77777777" w:rsidTr="00C94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C54A2C" w14:textId="77777777" w:rsidR="009359A2" w:rsidRPr="000E5E00" w:rsidRDefault="009359A2" w:rsidP="000E5E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ist circumference (cm)</w:t>
            </w:r>
          </w:p>
        </w:tc>
        <w:tc>
          <w:tcPr>
            <w:tcW w:w="3059" w:type="dxa"/>
            <w:tcBorders>
              <w:top w:val="none" w:sz="0" w:space="0" w:color="auto"/>
              <w:bottom w:val="none" w:sz="0" w:space="0" w:color="auto"/>
            </w:tcBorders>
          </w:tcPr>
          <w:p w14:paraId="53CE77EB" w14:textId="468908A0" w:rsidR="009359A2" w:rsidRPr="000E5E00" w:rsidRDefault="009359A2" w:rsidP="00DB7639">
            <w:pPr>
              <w:tabs>
                <w:tab w:val="left" w:pos="277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9(.98-1.01)</w:t>
            </w:r>
          </w:p>
        </w:tc>
        <w:tc>
          <w:tcPr>
            <w:tcW w:w="3600" w:type="dxa"/>
            <w:tcBorders>
              <w:top w:val="none" w:sz="0" w:space="0" w:color="auto"/>
              <w:bottom w:val="none" w:sz="0" w:space="0" w:color="auto"/>
            </w:tcBorders>
          </w:tcPr>
          <w:p w14:paraId="40E00CF5" w14:textId="75891747" w:rsidR="009359A2" w:rsidRPr="00A3539D" w:rsidRDefault="009359A2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3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8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9359A2" w:rsidRPr="000E5E00" w14:paraId="36A1DA1B" w14:textId="6E5DF109" w:rsidTr="00C949F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noWrap/>
          </w:tcPr>
          <w:p w14:paraId="63F2C31E" w14:textId="77777777" w:rsidR="009359A2" w:rsidRPr="000E5E00" w:rsidRDefault="009359A2" w:rsidP="000E5E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mic status</w:t>
            </w:r>
          </w:p>
        </w:tc>
        <w:tc>
          <w:tcPr>
            <w:tcW w:w="3059" w:type="dxa"/>
          </w:tcPr>
          <w:p w14:paraId="22B9BD46" w14:textId="77777777" w:rsidR="009359A2" w:rsidRPr="000E5E00" w:rsidRDefault="009359A2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00" w:type="dxa"/>
          </w:tcPr>
          <w:p w14:paraId="24F4E4E6" w14:textId="77777777" w:rsidR="009359A2" w:rsidRPr="000E5E00" w:rsidRDefault="009359A2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359A2" w:rsidRPr="000E5E00" w14:paraId="1542748B" w14:textId="61FE247E" w:rsidTr="00C94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390C8E" w14:textId="77777777" w:rsidR="009359A2" w:rsidRPr="000E5E00" w:rsidRDefault="009359A2" w:rsidP="000E5E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FG</w:t>
            </w:r>
          </w:p>
        </w:tc>
        <w:tc>
          <w:tcPr>
            <w:tcW w:w="3059" w:type="dxa"/>
            <w:tcBorders>
              <w:top w:val="none" w:sz="0" w:space="0" w:color="auto"/>
              <w:bottom w:val="none" w:sz="0" w:space="0" w:color="auto"/>
            </w:tcBorders>
          </w:tcPr>
          <w:p w14:paraId="4CFD553A" w14:textId="52CD629E" w:rsidR="009359A2" w:rsidRPr="000E5E00" w:rsidRDefault="009359A2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3600" w:type="dxa"/>
            <w:tcBorders>
              <w:top w:val="none" w:sz="0" w:space="0" w:color="auto"/>
              <w:bottom w:val="none" w:sz="0" w:space="0" w:color="auto"/>
            </w:tcBorders>
          </w:tcPr>
          <w:p w14:paraId="6DCAE6EA" w14:textId="77777777" w:rsidR="009359A2" w:rsidRPr="000E5E00" w:rsidRDefault="009359A2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359A2" w:rsidRPr="000E5E00" w14:paraId="1A48BC97" w14:textId="77777777" w:rsidTr="00C949F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noWrap/>
            <w:hideMark/>
          </w:tcPr>
          <w:p w14:paraId="317DC3A6" w14:textId="77777777" w:rsidR="009359A2" w:rsidRPr="000E5E00" w:rsidRDefault="009359A2" w:rsidP="000E5E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GT</w:t>
            </w:r>
          </w:p>
        </w:tc>
        <w:tc>
          <w:tcPr>
            <w:tcW w:w="3059" w:type="dxa"/>
          </w:tcPr>
          <w:p w14:paraId="09D15F33" w14:textId="0D0297A1" w:rsidR="009359A2" w:rsidRPr="000E5E00" w:rsidRDefault="009359A2" w:rsidP="00DB7639">
            <w:pPr>
              <w:tabs>
                <w:tab w:val="left" w:pos="256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(.99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3600" w:type="dxa"/>
          </w:tcPr>
          <w:p w14:paraId="34061C37" w14:textId="18E1B767" w:rsidR="009359A2" w:rsidRDefault="009359A2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9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9359A2" w:rsidRPr="000E5E00" w14:paraId="6C8836A3" w14:textId="77777777" w:rsidTr="00C94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3779D08" w14:textId="77777777" w:rsidR="009359A2" w:rsidRPr="000E5E00" w:rsidRDefault="009359A2" w:rsidP="000E5E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bined IFG/IGT</w:t>
            </w:r>
          </w:p>
        </w:tc>
        <w:tc>
          <w:tcPr>
            <w:tcW w:w="3059" w:type="dxa"/>
            <w:tcBorders>
              <w:top w:val="none" w:sz="0" w:space="0" w:color="auto"/>
              <w:bottom w:val="none" w:sz="0" w:space="0" w:color="auto"/>
            </w:tcBorders>
          </w:tcPr>
          <w:p w14:paraId="213DF912" w14:textId="49012478" w:rsidR="009359A2" w:rsidRDefault="009359A2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4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8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9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00" w:type="dxa"/>
            <w:tcBorders>
              <w:top w:val="none" w:sz="0" w:space="0" w:color="auto"/>
              <w:bottom w:val="none" w:sz="0" w:space="0" w:color="auto"/>
            </w:tcBorders>
          </w:tcPr>
          <w:p w14:paraId="523C0685" w14:textId="53ABD0D5" w:rsidR="009359A2" w:rsidRDefault="009359A2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.48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9359A2" w:rsidRPr="000E5E00" w14:paraId="13794B1C" w14:textId="77777777" w:rsidTr="00C949F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noWrap/>
            <w:hideMark/>
          </w:tcPr>
          <w:p w14:paraId="40A4F038" w14:textId="77777777" w:rsidR="009359A2" w:rsidRPr="000E5E00" w:rsidRDefault="009359A2" w:rsidP="000E5E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 (mmol/L)</w:t>
            </w:r>
          </w:p>
        </w:tc>
        <w:tc>
          <w:tcPr>
            <w:tcW w:w="3059" w:type="dxa"/>
          </w:tcPr>
          <w:p w14:paraId="5C802084" w14:textId="5EC0DCB1" w:rsidR="009359A2" w:rsidRPr="000E5E00" w:rsidRDefault="009359A2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7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2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5)</w:t>
            </w:r>
          </w:p>
        </w:tc>
        <w:tc>
          <w:tcPr>
            <w:tcW w:w="3600" w:type="dxa"/>
          </w:tcPr>
          <w:p w14:paraId="32B825FC" w14:textId="565CD397" w:rsidR="009359A2" w:rsidRPr="00A3539D" w:rsidRDefault="009359A2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3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7(.82-1.15)</w:t>
            </w:r>
          </w:p>
        </w:tc>
      </w:tr>
      <w:tr w:rsidR="009359A2" w:rsidRPr="000E5E00" w14:paraId="45AA7F59" w14:textId="77777777" w:rsidTr="00C94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433C07" w14:textId="77777777" w:rsidR="009359A2" w:rsidRPr="000E5E00" w:rsidRDefault="009359A2" w:rsidP="000E5E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 (mmol/L)</w:t>
            </w:r>
          </w:p>
        </w:tc>
        <w:tc>
          <w:tcPr>
            <w:tcW w:w="3059" w:type="dxa"/>
            <w:tcBorders>
              <w:top w:val="none" w:sz="0" w:space="0" w:color="auto"/>
              <w:bottom w:val="none" w:sz="0" w:space="0" w:color="auto"/>
            </w:tcBorders>
          </w:tcPr>
          <w:p w14:paraId="6A46AAD3" w14:textId="67D5D3A0" w:rsidR="009359A2" w:rsidRPr="000E5E00" w:rsidRDefault="009359A2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8(.84-1.14)</w:t>
            </w:r>
          </w:p>
        </w:tc>
        <w:tc>
          <w:tcPr>
            <w:tcW w:w="3600" w:type="dxa"/>
            <w:tcBorders>
              <w:top w:val="none" w:sz="0" w:space="0" w:color="auto"/>
              <w:bottom w:val="none" w:sz="0" w:space="0" w:color="auto"/>
            </w:tcBorders>
          </w:tcPr>
          <w:p w14:paraId="5E48B971" w14:textId="55675C85" w:rsidR="009359A2" w:rsidRDefault="009359A2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8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9359A2" w:rsidRPr="000E5E00" w14:paraId="592CFE0F" w14:textId="77777777" w:rsidTr="00C949F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noWrap/>
            <w:hideMark/>
          </w:tcPr>
          <w:p w14:paraId="38E4557F" w14:textId="77777777" w:rsidR="009359A2" w:rsidRPr="000E5E00" w:rsidRDefault="009359A2" w:rsidP="000E5E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L-C (mmol/L)</w:t>
            </w:r>
          </w:p>
        </w:tc>
        <w:tc>
          <w:tcPr>
            <w:tcW w:w="3059" w:type="dxa"/>
          </w:tcPr>
          <w:p w14:paraId="09B56730" w14:textId="4A78E0E8" w:rsidR="009359A2" w:rsidRDefault="009359A2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6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8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00" w:type="dxa"/>
          </w:tcPr>
          <w:p w14:paraId="1FDA7FF1" w14:textId="272E3B9F" w:rsidR="009359A2" w:rsidRDefault="009359A2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5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6-</w:t>
            </w:r>
            <w:r w:rsidRPr="0073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9359A2" w:rsidRPr="000E5E00" w14:paraId="1E81B3C5" w14:textId="77777777" w:rsidTr="00C94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E1B5ED7" w14:textId="77777777" w:rsidR="009359A2" w:rsidRPr="000E5E00" w:rsidRDefault="009359A2" w:rsidP="000E5E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l History of CVD</w:t>
            </w:r>
          </w:p>
        </w:tc>
        <w:tc>
          <w:tcPr>
            <w:tcW w:w="3059" w:type="dxa"/>
            <w:tcBorders>
              <w:top w:val="none" w:sz="0" w:space="0" w:color="auto"/>
              <w:bottom w:val="none" w:sz="0" w:space="0" w:color="auto"/>
            </w:tcBorders>
          </w:tcPr>
          <w:p w14:paraId="49E01F82" w14:textId="0C5EC8BC" w:rsidR="009359A2" w:rsidRDefault="009359A2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.60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9)</w:t>
            </w:r>
          </w:p>
        </w:tc>
        <w:tc>
          <w:tcPr>
            <w:tcW w:w="3600" w:type="dxa"/>
            <w:tcBorders>
              <w:top w:val="none" w:sz="0" w:space="0" w:color="auto"/>
              <w:bottom w:val="none" w:sz="0" w:space="0" w:color="auto"/>
            </w:tcBorders>
          </w:tcPr>
          <w:p w14:paraId="503FC9C6" w14:textId="56E6BE53" w:rsidR="009359A2" w:rsidRPr="0073742D" w:rsidRDefault="009359A2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7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</w:t>
            </w:r>
          </w:p>
        </w:tc>
      </w:tr>
      <w:tr w:rsidR="009359A2" w:rsidRPr="000E5E00" w14:paraId="1FABC11D" w14:textId="77777777" w:rsidTr="00C949F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noWrap/>
            <w:hideMark/>
          </w:tcPr>
          <w:p w14:paraId="70DA5CF6" w14:textId="77777777" w:rsidR="009359A2" w:rsidRPr="000E5E00" w:rsidRDefault="009359A2" w:rsidP="000E5E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ial History of CVD</w:t>
            </w:r>
          </w:p>
        </w:tc>
        <w:tc>
          <w:tcPr>
            <w:tcW w:w="3059" w:type="dxa"/>
          </w:tcPr>
          <w:p w14:paraId="5C27CBC2" w14:textId="7B006CDF" w:rsidR="009359A2" w:rsidRDefault="009359A2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7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7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00" w:type="dxa"/>
          </w:tcPr>
          <w:p w14:paraId="5805AE0F" w14:textId="40AB5125" w:rsidR="009359A2" w:rsidRDefault="009359A2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6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4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9359A2" w:rsidRPr="000E5E00" w14:paraId="6BBD8FA0" w14:textId="6CF35A27" w:rsidTr="00C94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B1C3514" w14:textId="77777777" w:rsidR="009359A2" w:rsidRPr="000E5E00" w:rsidRDefault="009359A2" w:rsidP="000E5E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3059" w:type="dxa"/>
            <w:tcBorders>
              <w:top w:val="none" w:sz="0" w:space="0" w:color="auto"/>
              <w:bottom w:val="none" w:sz="0" w:space="0" w:color="auto"/>
            </w:tcBorders>
          </w:tcPr>
          <w:p w14:paraId="66F9EBBF" w14:textId="77777777" w:rsidR="009359A2" w:rsidRPr="000E5E00" w:rsidRDefault="009359A2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00" w:type="dxa"/>
            <w:tcBorders>
              <w:top w:val="none" w:sz="0" w:space="0" w:color="auto"/>
              <w:bottom w:val="none" w:sz="0" w:space="0" w:color="auto"/>
            </w:tcBorders>
          </w:tcPr>
          <w:p w14:paraId="4ED668CD" w14:textId="77777777" w:rsidR="009359A2" w:rsidRPr="000E5E00" w:rsidRDefault="009359A2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359A2" w:rsidRPr="000E5E00" w14:paraId="4FE91497" w14:textId="127F6A33" w:rsidTr="00C949F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noWrap/>
          </w:tcPr>
          <w:p w14:paraId="623BD14D" w14:textId="77777777" w:rsidR="009359A2" w:rsidRPr="000E5E00" w:rsidRDefault="009359A2" w:rsidP="000E5E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3059" w:type="dxa"/>
          </w:tcPr>
          <w:p w14:paraId="55925B30" w14:textId="2C4D2908" w:rsidR="009359A2" w:rsidRPr="000E5E00" w:rsidRDefault="009359A2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3600" w:type="dxa"/>
          </w:tcPr>
          <w:p w14:paraId="3D19E551" w14:textId="77777777" w:rsidR="009359A2" w:rsidRPr="000E5E00" w:rsidRDefault="009359A2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359A2" w:rsidRPr="000E5E00" w14:paraId="57489014" w14:textId="77777777" w:rsidTr="00C94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C7BC4C" w14:textId="77777777" w:rsidR="009359A2" w:rsidRPr="000E5E00" w:rsidRDefault="009359A2" w:rsidP="000E5E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-Smoker</w:t>
            </w:r>
          </w:p>
        </w:tc>
        <w:tc>
          <w:tcPr>
            <w:tcW w:w="3059" w:type="dxa"/>
            <w:tcBorders>
              <w:top w:val="none" w:sz="0" w:space="0" w:color="auto"/>
              <w:bottom w:val="none" w:sz="0" w:space="0" w:color="auto"/>
            </w:tcBorders>
          </w:tcPr>
          <w:p w14:paraId="0BD23636" w14:textId="35319E08" w:rsidR="009359A2" w:rsidRDefault="009359A2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6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3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00" w:type="dxa"/>
            <w:tcBorders>
              <w:top w:val="none" w:sz="0" w:space="0" w:color="auto"/>
              <w:bottom w:val="none" w:sz="0" w:space="0" w:color="auto"/>
            </w:tcBorders>
          </w:tcPr>
          <w:p w14:paraId="1C5AEA27" w14:textId="009D0874" w:rsidR="009359A2" w:rsidRPr="0073742D" w:rsidRDefault="009359A2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0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6-</w:t>
            </w:r>
            <w:r w:rsidRPr="0073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9359A2" w:rsidRPr="000E5E00" w14:paraId="50A15288" w14:textId="77777777" w:rsidTr="00C949F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noWrap/>
            <w:hideMark/>
          </w:tcPr>
          <w:p w14:paraId="15CC44AE" w14:textId="77777777" w:rsidR="009359A2" w:rsidRPr="000E5E00" w:rsidRDefault="009359A2" w:rsidP="000E5E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3059" w:type="dxa"/>
          </w:tcPr>
          <w:p w14:paraId="4D037FDF" w14:textId="3C968576" w:rsidR="009359A2" w:rsidRDefault="009359A2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5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1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00" w:type="dxa"/>
          </w:tcPr>
          <w:p w14:paraId="2AA4B93C" w14:textId="15E7279D" w:rsidR="009359A2" w:rsidRPr="0073742D" w:rsidRDefault="009359A2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2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8-</w:t>
            </w:r>
            <w:r w:rsidRPr="0073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9359A2" w:rsidRPr="000E5E00" w14:paraId="6B677552" w14:textId="0C62FACE" w:rsidTr="00C94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7E80492" w14:textId="77777777" w:rsidR="009359A2" w:rsidRPr="000E5E00" w:rsidRDefault="009359A2" w:rsidP="000E5E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3059" w:type="dxa"/>
            <w:tcBorders>
              <w:top w:val="none" w:sz="0" w:space="0" w:color="auto"/>
              <w:bottom w:val="none" w:sz="0" w:space="0" w:color="auto"/>
            </w:tcBorders>
          </w:tcPr>
          <w:p w14:paraId="2725A167" w14:textId="77777777" w:rsidR="009359A2" w:rsidRPr="000E5E00" w:rsidRDefault="009359A2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00" w:type="dxa"/>
            <w:tcBorders>
              <w:top w:val="none" w:sz="0" w:space="0" w:color="auto"/>
              <w:bottom w:val="none" w:sz="0" w:space="0" w:color="auto"/>
            </w:tcBorders>
          </w:tcPr>
          <w:p w14:paraId="4C3C79AA" w14:textId="77777777" w:rsidR="009359A2" w:rsidRPr="000E5E00" w:rsidRDefault="009359A2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359A2" w:rsidRPr="000E5E00" w14:paraId="273F9A1E" w14:textId="47145DE0" w:rsidTr="00C949F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noWrap/>
          </w:tcPr>
          <w:p w14:paraId="7B0CBC01" w14:textId="77777777" w:rsidR="009359A2" w:rsidRPr="000E5E00" w:rsidRDefault="009359A2" w:rsidP="000E5E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6 years</w:t>
            </w:r>
          </w:p>
        </w:tc>
        <w:tc>
          <w:tcPr>
            <w:tcW w:w="3059" w:type="dxa"/>
          </w:tcPr>
          <w:p w14:paraId="48683CFF" w14:textId="272BE562" w:rsidR="009359A2" w:rsidRPr="000E5E00" w:rsidRDefault="009359A2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3600" w:type="dxa"/>
          </w:tcPr>
          <w:p w14:paraId="73624286" w14:textId="77777777" w:rsidR="009359A2" w:rsidRPr="000E5E00" w:rsidRDefault="009359A2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359A2" w:rsidRPr="000E5E00" w14:paraId="30DD20AF" w14:textId="77777777" w:rsidTr="00C94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0843C5" w14:textId="77777777" w:rsidR="009359A2" w:rsidRPr="000E5E00" w:rsidRDefault="009359A2" w:rsidP="000E5E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12 years</w:t>
            </w:r>
          </w:p>
        </w:tc>
        <w:tc>
          <w:tcPr>
            <w:tcW w:w="3059" w:type="dxa"/>
            <w:tcBorders>
              <w:top w:val="none" w:sz="0" w:space="0" w:color="auto"/>
              <w:bottom w:val="none" w:sz="0" w:space="0" w:color="auto"/>
            </w:tcBorders>
          </w:tcPr>
          <w:p w14:paraId="236E4326" w14:textId="59BAEFFE" w:rsidR="009359A2" w:rsidRDefault="009359A2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.81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7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00" w:type="dxa"/>
            <w:tcBorders>
              <w:top w:val="none" w:sz="0" w:space="0" w:color="auto"/>
              <w:bottom w:val="none" w:sz="0" w:space="0" w:color="auto"/>
            </w:tcBorders>
          </w:tcPr>
          <w:p w14:paraId="3D0E2840" w14:textId="43966632" w:rsidR="009359A2" w:rsidRDefault="009359A2" w:rsidP="00DB7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4-</w:t>
            </w:r>
            <w:r w:rsidRPr="0073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9359A2" w:rsidRPr="000E5E00" w14:paraId="0690C2C0" w14:textId="77777777" w:rsidTr="00C949F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noWrap/>
            <w:hideMark/>
          </w:tcPr>
          <w:p w14:paraId="2E3BA3AE" w14:textId="77777777" w:rsidR="009359A2" w:rsidRPr="000E5E00" w:rsidRDefault="009359A2" w:rsidP="000E5E0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5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12 years</w:t>
            </w:r>
          </w:p>
        </w:tc>
        <w:tc>
          <w:tcPr>
            <w:tcW w:w="3059" w:type="dxa"/>
          </w:tcPr>
          <w:p w14:paraId="6565BE71" w14:textId="7A954A81" w:rsidR="009359A2" w:rsidRDefault="009359A2" w:rsidP="00DB7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2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2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600" w:type="dxa"/>
          </w:tcPr>
          <w:p w14:paraId="012A29F9" w14:textId="27A5762A" w:rsidR="009359A2" w:rsidRDefault="009359A2" w:rsidP="00DB763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1-</w:t>
            </w:r>
            <w:r w:rsidRPr="007374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</w:t>
            </w:r>
            <w:r w:rsidRPr="000E5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</w:tbl>
    <w:p w14:paraId="687A0D29" w14:textId="77777777" w:rsidR="000E5E00" w:rsidRDefault="000E5E00" w:rsidP="00DB7639"/>
    <w:sectPr w:rsidR="000E5E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3ACF74" w14:textId="77777777" w:rsidR="00884254" w:rsidRDefault="00884254" w:rsidP="00DB7639">
      <w:pPr>
        <w:spacing w:after="0" w:line="240" w:lineRule="auto"/>
      </w:pPr>
      <w:r>
        <w:separator/>
      </w:r>
    </w:p>
  </w:endnote>
  <w:endnote w:type="continuationSeparator" w:id="0">
    <w:p w14:paraId="00EF3959" w14:textId="77777777" w:rsidR="00884254" w:rsidRDefault="00884254" w:rsidP="00DB76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BB5B81" w14:textId="77777777" w:rsidR="00884254" w:rsidRDefault="00884254" w:rsidP="00DB7639">
      <w:pPr>
        <w:spacing w:after="0" w:line="240" w:lineRule="auto"/>
      </w:pPr>
      <w:r>
        <w:separator/>
      </w:r>
    </w:p>
  </w:footnote>
  <w:footnote w:type="continuationSeparator" w:id="0">
    <w:p w14:paraId="7E76CBB6" w14:textId="77777777" w:rsidR="00884254" w:rsidRDefault="00884254" w:rsidP="00DB76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FA2"/>
    <w:rsid w:val="00004E43"/>
    <w:rsid w:val="000B142D"/>
    <w:rsid w:val="000E261B"/>
    <w:rsid w:val="000E5E00"/>
    <w:rsid w:val="000F35B0"/>
    <w:rsid w:val="001C2A6A"/>
    <w:rsid w:val="003468C7"/>
    <w:rsid w:val="003838D2"/>
    <w:rsid w:val="00466D87"/>
    <w:rsid w:val="004F5588"/>
    <w:rsid w:val="00521A0F"/>
    <w:rsid w:val="006A4C05"/>
    <w:rsid w:val="006C0928"/>
    <w:rsid w:val="00730A21"/>
    <w:rsid w:val="0073742D"/>
    <w:rsid w:val="007B2B63"/>
    <w:rsid w:val="007F6D8C"/>
    <w:rsid w:val="00884254"/>
    <w:rsid w:val="00895FA2"/>
    <w:rsid w:val="0091783B"/>
    <w:rsid w:val="009359A2"/>
    <w:rsid w:val="00A3539D"/>
    <w:rsid w:val="00A55F5A"/>
    <w:rsid w:val="00B672CE"/>
    <w:rsid w:val="00B9234A"/>
    <w:rsid w:val="00BF438F"/>
    <w:rsid w:val="00C47E40"/>
    <w:rsid w:val="00C6681D"/>
    <w:rsid w:val="00C66974"/>
    <w:rsid w:val="00C949FD"/>
    <w:rsid w:val="00D41ECA"/>
    <w:rsid w:val="00D83B92"/>
    <w:rsid w:val="00DB7639"/>
    <w:rsid w:val="00DF3158"/>
    <w:rsid w:val="00F56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0686B"/>
  <w15:docId w15:val="{D639FAF1-B96F-4471-B9A4-D6E59AABC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B672C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1">
    <w:name w:val="Plain Table 211"/>
    <w:basedOn w:val="TableNormal"/>
    <w:uiPriority w:val="42"/>
    <w:rsid w:val="000E5E00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B76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7639"/>
  </w:style>
  <w:style w:type="paragraph" w:styleId="Footer">
    <w:name w:val="footer"/>
    <w:basedOn w:val="Normal"/>
    <w:link w:val="FooterChar"/>
    <w:uiPriority w:val="99"/>
    <w:unhideWhenUsed/>
    <w:rsid w:val="00DB76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76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CFC400-DE5B-45C7-9D3E-585FA018D1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8</TotalTime>
  <Pages>2</Pages>
  <Words>425</Words>
  <Characters>242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7</dc:creator>
  <cp:keywords/>
  <dc:description/>
  <cp:lastModifiedBy>HOme</cp:lastModifiedBy>
  <cp:revision>24</cp:revision>
  <dcterms:created xsi:type="dcterms:W3CDTF">2022-07-19T05:19:00Z</dcterms:created>
  <dcterms:modified xsi:type="dcterms:W3CDTF">2022-09-20T17:55:00Z</dcterms:modified>
</cp:coreProperties>
</file>